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lang w:val="en-GB"/>
        </w:rPr>
      </w:pPr>
      <w:bookmarkStart w:id="0" w:name="_GoBack"/>
      <w:bookmarkEnd w:id="0"/>
      <w:r>
        <w:rPr>
          <w:b/>
          <w:lang w:val="en-GB"/>
        </w:rPr>
        <w:t>S1 Table</w:t>
      </w:r>
      <w:r>
        <w:rPr>
          <w:lang w:val="en-GB"/>
        </w:rPr>
        <w:t xml:space="preserve">: </w:t>
      </w:r>
      <w:r>
        <w:rPr/>
        <w:t>Clinical characteristics &amp;</w:t>
      </w:r>
      <w:r>
        <w:rPr>
          <w:lang w:val="en-GB"/>
        </w:rPr>
        <w:t>baseline transmitted drug resistance (</w:t>
      </w:r>
      <w:r>
        <w:rPr>
          <w:b/>
          <w:lang w:val="en-GB"/>
        </w:rPr>
        <w:t>at time point-T0</w:t>
      </w:r>
      <w:r>
        <w:rPr>
          <w:lang w:val="en-GB"/>
        </w:rPr>
        <w:t>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4140</wp:posOffset>
                </wp:positionV>
                <wp:extent cx="6355080" cy="5941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5080" cy="5941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08"/>
                            </w:tblGrid>
                            <w:tr>
                              <w:trPr>
                                <w:trHeight w:val="795" w:hRule="atLeast"/>
                              </w:trPr>
                              <w:tc>
                                <w:tcPr>
                                  <w:tcW w:w="10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ab/>
                                    <w:tab/>
                                    <w:tab/>
                                    <w:tab/>
                                    <w:t xml:space="preserve">NRTI </w:t>
                                    <w:tab/>
                                    <w:tab/>
                                    <w:t>NNRTI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ge/Sex   HIV load*   ------------------------------------------------</w:t>
                                    <w:tab/>
                                    <w:t>--------------------------------------------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ab/>
                                    <w:tab/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Mutation   Resistance to</w:t>
                                    <w:tab/>
                                    <w:t>Mutation</w:t>
                                    <w:tab/>
                                    <w:t xml:space="preserve"> Resistance t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365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  <w:tab w:val="left" w:pos="9125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5 /F</w:t>
                                    <w:tab/>
                                    <w:t>5.44</w:t>
                                    <w:tab/>
                                    <w:t>-</w:t>
                                    <w:tab/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Cs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E138G</w:t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  <w:tab w:val="left" w:pos="9125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5/F</w:t>
                                    <w:tab/>
                                    <w:t>4.20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  <w:t>Y188H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ETR,DLV,EFV,NV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  <w:tab w:val="left" w:pos="9125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35/F</w:t>
                                    <w:tab/>
                                    <w:t>4.58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de-DE"/>
                                    </w:rPr>
                                    <w:t>K219E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AZT,D4T,ABC,DDI,TDF</w:t>
                                    <w:tab/>
                                    <w:t>-</w:t>
                                    <w:tab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30/F</w:t>
                                    <w:tab/>
                                    <w:t>3.88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de-DE"/>
                                    </w:rPr>
                                    <w:t>L210W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de-DE"/>
                                    </w:rPr>
                                    <w:t>AZT,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D4T</w:t>
                                    <w:tab/>
                                    <w:t>-</w:t>
                                    <w:tab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8/F</w:t>
                                    <w:tab/>
                                    <w:t>5.76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G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5/F</w:t>
                                    <w:tab/>
                                    <w:t>5.49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0/F</w:t>
                                    <w:tab/>
                                    <w:t>4.31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  <w:t>K65R</w:t>
                                    <w:tab/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  <w:t>ABC,ddI,FTC,3TC,d4T,TDF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-</w:t>
                                    <w:tab/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40/F</w:t>
                                    <w:tab/>
                                    <w:t>5.50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45/F</w:t>
                                    <w:tab/>
                                    <w:t>4.91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7/F</w:t>
                                    <w:tab/>
                                    <w:t>4.49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7/F</w:t>
                                    <w:tab/>
                                    <w:t>4.38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V90I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44/F</w:t>
                                    <w:tab/>
                                    <w:t>4.64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V90I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25/M</w:t>
                                    <w:tab/>
                                    <w:t>5.94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  <w:t>K101E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fr-FR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ab/>
                                    <w:t>DLV,EFV,ETR,NV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32/M</w:t>
                                    <w:tab/>
                                    <w:t>5.17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fr-FR"/>
                                    </w:rPr>
                                    <w:t>G190A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fr-FR"/>
                                    </w:rPr>
                                    <w:t>EFV,ETR,NVP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,RP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30/M</w:t>
                                    <w:tab/>
                                    <w:t>5.49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it-IT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22/M</w:t>
                                    <w:tab/>
                                    <w:t>5.13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it-IT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35/M</w:t>
                                    <w:tab/>
                                    <w:t>4.80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it-IT"/>
                                    </w:rPr>
                                    <w:t>E138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28/M</w:t>
                                    <w:tab/>
                                    <w:t>4.82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it-IT"/>
                                    </w:rPr>
                                    <w:t>G190A</w:t>
                                    <w:tab/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it-IT"/>
                                    </w:rPr>
                                    <w:t>EFV,ETR,NVP,RP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38/M</w:t>
                                    <w:tab/>
                                    <w:t>5.17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it-IT"/>
                                    </w:rPr>
                                    <w:t>L210W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it-IT"/>
                                    </w:rPr>
                                    <w:t>AZT,D4T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Cs/>
                                      <w:sz w:val="22"/>
                                      <w:szCs w:val="22"/>
                                      <w:lang w:val="it-IT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2/M</w:t>
                                    <w:tab/>
                                    <w:t>5.12</w:t>
                                    <w:tab/>
                                    <w:t>-</w:t>
                                    <w:tab/>
                                    <w:t>-</w:t>
                                    <w:tab/>
                                    <w:t>V90I</w:t>
                                    <w:tab/>
                                    <w:t>E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09" w:leader="none"/>
                                      <w:tab w:val="left" w:pos="1843" w:leader="none"/>
                                      <w:tab w:val="left" w:pos="2694" w:leader="none"/>
                                      <w:tab w:val="left" w:pos="3686" w:leader="none"/>
                                      <w:tab w:val="left" w:pos="6379" w:leader="none"/>
                                      <w:tab w:val="left" w:pos="7797" w:leader="none"/>
                                    </w:tabs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24M</w:t>
                                    <w:tab/>
                                    <w:t>4.36</w:t>
                                    <w:tab/>
                                    <w:t>-</w:t>
                                    <w:tab/>
                                    <w:t>-</w:t>
                                    <w:tab/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M230I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ab/>
                                    <w:t>RP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.4pt;height:467.85pt;mso-wrap-distance-left:7.05pt;mso-wrap-distance-right:7.05pt;mso-wrap-distance-top:0pt;mso-wrap-distance-bottom:0pt;margin-top:8.2pt;mso-position-vertical-relative:text;margin-left:-16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0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08"/>
                      </w:tblGrid>
                      <w:tr>
                        <w:trPr>
                          <w:trHeight w:val="795" w:hRule="atLeast"/>
                        </w:trPr>
                        <w:tc>
                          <w:tcPr>
                            <w:tcW w:w="10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ab/>
                              <w:tab/>
                              <w:tab/>
                              <w:t xml:space="preserve">NRTI </w:t>
                              <w:tab/>
                              <w:tab/>
                              <w:t>NNRTI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ge/Sex   HIV load*   ------------------------------------------------</w:t>
                              <w:tab/>
                              <w:t>--------------------------------------------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ab/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en-GB"/>
                              </w:rPr>
                              <w:t>Mutation   Resistance to</w:t>
                              <w:tab/>
                              <w:t>Mutation</w:t>
                              <w:tab/>
                              <w:t xml:space="preserve"> Resistance t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365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  <w:tab w:val="left" w:pos="9125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5 /F</w:t>
                              <w:tab/>
                              <w:t>5.44</w:t>
                              <w:tab/>
                              <w:t>-</w:t>
                              <w:tab/>
                              <w:tab/>
                              <w:t>-</w:t>
                              <w:tab/>
                            </w:r>
                            <w:r>
                              <w:rPr>
                                <w:bCs/>
                                <w:i/>
                                <w:sz w:val="22"/>
                                <w:szCs w:val="22"/>
                                <w:lang w:val="en-GB"/>
                              </w:rPr>
                              <w:t>E138G</w:t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  <w:lang w:val="en-GB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  <w:tab w:val="left" w:pos="9125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5/F</w:t>
                              <w:tab/>
                              <w:t>4.20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fr-FR"/>
                              </w:rPr>
                              <w:t>Y188H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ETR,DLV,EFV,NV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  <w:tab w:val="left" w:pos="9125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35/F</w:t>
                              <w:tab/>
                              <w:t>4.58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de-DE"/>
                              </w:rPr>
                              <w:t>K219E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AZT,D4T,ABC,DDI,TDF</w:t>
                              <w:tab/>
                              <w:t>-</w:t>
                              <w:tab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30/F</w:t>
                              <w:tab/>
                              <w:t>3.88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de-DE"/>
                              </w:rPr>
                              <w:t>L210W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de-DE"/>
                              </w:rPr>
                              <w:t>AZT,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D4T</w:t>
                              <w:tab/>
                              <w:t>-</w:t>
                              <w:tab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8/F</w:t>
                              <w:tab/>
                              <w:t>5.76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G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5/F</w:t>
                              <w:tab/>
                              <w:t>5.49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0/F</w:t>
                              <w:tab/>
                              <w:t>4.31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fr-FR"/>
                              </w:rPr>
                              <w:t>K65R</w:t>
                              <w:tab/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  <w:lang w:val="fr-FR"/>
                              </w:rPr>
                              <w:t>ABC,ddI,FTC,3TC,d4T,TDF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-</w:t>
                              <w:tab/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40/F</w:t>
                              <w:tab/>
                              <w:t>5.50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45/F</w:t>
                              <w:tab/>
                              <w:t>4.91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7/F</w:t>
                              <w:tab/>
                              <w:t>4.49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7/F</w:t>
                              <w:tab/>
                              <w:t>4.38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V90I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44/F</w:t>
                              <w:tab/>
                              <w:t>4.64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V90I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25/M</w:t>
                              <w:tab/>
                              <w:t>5.94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fr-FR"/>
                              </w:rPr>
                              <w:t>K101E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fr-FR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ab/>
                              <w:t>DLV,EFV,ETR,NV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32/M</w:t>
                              <w:tab/>
                              <w:t>5.17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fr-FR"/>
                              </w:rPr>
                              <w:t>G190A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fr-FR"/>
                              </w:rPr>
                              <w:t>EFV,ETR,NVP</w:t>
                            </w: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,RP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30/M</w:t>
                              <w:tab/>
                              <w:t>5.49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it-IT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22/M</w:t>
                              <w:tab/>
                              <w:t>5.13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it-IT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35/M</w:t>
                              <w:tab/>
                              <w:t>4.80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lang w:val="it-IT"/>
                              </w:rPr>
                              <w:t>E138A</w:t>
                            </w: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it-IT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28/M</w:t>
                              <w:tab/>
                              <w:t>4.82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it-IT"/>
                              </w:rPr>
                              <w:t>G190A</w:t>
                              <w:tab/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  <w:lang w:val="it-IT"/>
                              </w:rPr>
                              <w:t>EFV,ETR,NVP,RP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38/M</w:t>
                              <w:tab/>
                              <w:t>5.17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it-IT"/>
                              </w:rPr>
                              <w:t>L210W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it-IT"/>
                              </w:rPr>
                              <w:t>AZT,D4T</w:t>
                              <w:tab/>
                              <w:t>-</w:t>
                              <w:tab/>
                            </w:r>
                            <w:r>
                              <w:rPr>
                                <w:bCs/>
                                <w:sz w:val="22"/>
                                <w:szCs w:val="22"/>
                                <w:lang w:val="it-IT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2/M</w:t>
                              <w:tab/>
                              <w:t>5.12</w:t>
                              <w:tab/>
                              <w:t>-</w:t>
                              <w:tab/>
                              <w:t>-</w:t>
                              <w:tab/>
                              <w:t>V90I</w:t>
                              <w:tab/>
                              <w:t>E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9" w:leader="none"/>
                                <w:tab w:val="left" w:pos="1843" w:leader="none"/>
                                <w:tab w:val="left" w:pos="2694" w:leader="none"/>
                                <w:tab w:val="left" w:pos="3686" w:leader="none"/>
                                <w:tab w:val="left" w:pos="6379" w:leader="none"/>
                                <w:tab w:val="left" w:pos="7797" w:leader="none"/>
                              </w:tabs>
                              <w:spacing w:lineRule="auto" w:line="36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24M</w:t>
                              <w:tab/>
                              <w:t>4.36</w:t>
                              <w:tab/>
                              <w:t>-</w:t>
                              <w:tab/>
                              <w:t>-</w:t>
                              <w:tab/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M230I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>RP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/>
      </w:pPr>
      <w:r>
        <w:rPr>
          <w:rFonts w:eastAsia="Calibri"/>
          <w:sz w:val="20"/>
          <w:szCs w:val="20"/>
          <w:lang w:eastAsia="en-US"/>
        </w:rPr>
        <w:t>*HIV load in log</w:t>
      </w:r>
      <w:r>
        <w:rPr>
          <w:rFonts w:eastAsia="Calibri"/>
          <w:sz w:val="20"/>
          <w:szCs w:val="20"/>
          <w:vertAlign w:val="subscript"/>
          <w:lang w:eastAsia="en-US"/>
        </w:rPr>
        <w:t>10</w:t>
      </w:r>
      <w:r>
        <w:rPr>
          <w:rFonts w:eastAsia="Calibri"/>
          <w:sz w:val="20"/>
          <w:szCs w:val="20"/>
          <w:lang w:eastAsia="en-US"/>
        </w:rPr>
        <w:t xml:space="preserve"> copies/ml; Mutations in bold are only considered by both IAS and Stanford University HIV drug resistance algorithm; Mutation in </w:t>
      </w:r>
      <w:r>
        <w:rPr>
          <w:rFonts w:eastAsia="Calibri"/>
          <w:i/>
          <w:iCs/>
          <w:sz w:val="20"/>
          <w:szCs w:val="20"/>
          <w:lang w:eastAsia="en-US"/>
        </w:rPr>
        <w:t>Italics</w:t>
      </w:r>
      <w:r>
        <w:rPr>
          <w:rFonts w:eastAsia="Calibri"/>
          <w:sz w:val="20"/>
          <w:szCs w:val="20"/>
          <w:lang w:eastAsia="en-US"/>
        </w:rPr>
        <w:t xml:space="preserve"> are reported by IAS only. </w:t>
      </w:r>
      <w:r>
        <w:rPr>
          <w:rFonts w:eastAsia="Calibri"/>
          <w:i/>
          <w:iCs/>
          <w:sz w:val="20"/>
          <w:szCs w:val="20"/>
          <w:lang w:eastAsia="en-US"/>
        </w:rPr>
        <w:t>Abbreviations</w:t>
      </w:r>
      <w:r>
        <w:rPr>
          <w:rFonts w:eastAsia="Calibri"/>
          <w:sz w:val="20"/>
          <w:szCs w:val="20"/>
          <w:lang w:eastAsia="en-US"/>
        </w:rPr>
        <w:t xml:space="preserve">: </w:t>
      </w:r>
      <w:r>
        <w:rPr>
          <w:rFonts w:eastAsia="Calibri"/>
          <w:i/>
          <w:iCs/>
          <w:sz w:val="20"/>
          <w:szCs w:val="20"/>
          <w:lang w:eastAsia="en-US"/>
        </w:rPr>
        <w:t>3TC</w:t>
      </w:r>
      <w:r>
        <w:rPr>
          <w:rFonts w:eastAsia="Calibri"/>
          <w:sz w:val="20"/>
          <w:szCs w:val="20"/>
          <w:lang w:eastAsia="en-US"/>
        </w:rPr>
        <w:t xml:space="preserve"> lamiduvine, </w:t>
      </w:r>
      <w:r>
        <w:rPr>
          <w:rFonts w:eastAsia="Calibri"/>
          <w:i/>
          <w:iCs/>
          <w:sz w:val="20"/>
          <w:szCs w:val="20"/>
          <w:lang w:eastAsia="en-US"/>
        </w:rPr>
        <w:t>ddI</w:t>
      </w:r>
      <w:r>
        <w:rPr>
          <w:rFonts w:eastAsia="Calibri"/>
          <w:sz w:val="20"/>
          <w:szCs w:val="20"/>
          <w:lang w:eastAsia="en-US"/>
        </w:rPr>
        <w:t xml:space="preserve"> didanosine, </w:t>
      </w:r>
      <w:r>
        <w:rPr>
          <w:rFonts w:eastAsia="Calibri"/>
          <w:i/>
          <w:iCs/>
          <w:sz w:val="20"/>
          <w:szCs w:val="20"/>
          <w:lang w:eastAsia="en-US"/>
        </w:rPr>
        <w:t>d4T</w:t>
      </w:r>
      <w:r>
        <w:rPr>
          <w:rFonts w:eastAsia="Calibri"/>
          <w:sz w:val="20"/>
          <w:szCs w:val="20"/>
          <w:lang w:eastAsia="en-US"/>
        </w:rPr>
        <w:t xml:space="preserve"> stavudine, </w:t>
      </w:r>
      <w:r>
        <w:rPr>
          <w:rFonts w:eastAsia="Calibri"/>
          <w:i/>
          <w:iCs/>
          <w:sz w:val="20"/>
          <w:szCs w:val="20"/>
          <w:lang w:eastAsia="en-US"/>
        </w:rPr>
        <w:t>FTC</w:t>
      </w:r>
      <w:r>
        <w:rPr>
          <w:rFonts w:eastAsia="Calibri"/>
          <w:sz w:val="20"/>
          <w:szCs w:val="20"/>
          <w:lang w:eastAsia="en-US"/>
        </w:rPr>
        <w:t xml:space="preserve"> emtricitabine, </w:t>
      </w:r>
      <w:r>
        <w:rPr>
          <w:rFonts w:eastAsia="Calibri"/>
          <w:i/>
          <w:iCs/>
          <w:sz w:val="20"/>
          <w:szCs w:val="20"/>
          <w:lang w:eastAsia="en-US"/>
        </w:rPr>
        <w:t>TDF</w:t>
      </w:r>
      <w:r>
        <w:rPr>
          <w:rFonts w:eastAsia="Calibri"/>
          <w:sz w:val="20"/>
          <w:szCs w:val="20"/>
          <w:lang w:eastAsia="en-US"/>
        </w:rPr>
        <w:t xml:space="preserve"> tenofovir, </w:t>
      </w:r>
      <w:r>
        <w:rPr>
          <w:rFonts w:eastAsia="Calibri"/>
          <w:i/>
          <w:iCs/>
          <w:sz w:val="20"/>
          <w:szCs w:val="20"/>
          <w:lang w:eastAsia="en-US"/>
        </w:rPr>
        <w:t>ZDV</w:t>
      </w:r>
      <w:r>
        <w:rPr>
          <w:rFonts w:eastAsia="Calibri"/>
          <w:sz w:val="20"/>
          <w:szCs w:val="20"/>
          <w:lang w:eastAsia="en-US"/>
        </w:rPr>
        <w:t xml:space="preserve"> zidovudine, </w:t>
      </w:r>
      <w:r>
        <w:rPr>
          <w:rFonts w:eastAsia="Calibri"/>
          <w:i/>
          <w:iCs/>
          <w:sz w:val="20"/>
          <w:szCs w:val="20"/>
          <w:lang w:eastAsia="en-US"/>
        </w:rPr>
        <w:t>NNRTI</w:t>
      </w:r>
      <w:r>
        <w:rPr>
          <w:rFonts w:eastAsia="Calibri"/>
          <w:sz w:val="20"/>
          <w:szCs w:val="20"/>
          <w:lang w:eastAsia="en-US"/>
        </w:rPr>
        <w:t xml:space="preserve"> non-nucleoside RT inhibitors, </w:t>
      </w:r>
      <w:r>
        <w:rPr>
          <w:rFonts w:eastAsia="Calibri"/>
          <w:i/>
          <w:iCs/>
          <w:sz w:val="20"/>
          <w:szCs w:val="20"/>
          <w:lang w:eastAsia="en-US"/>
        </w:rPr>
        <w:t>DLV</w:t>
      </w:r>
      <w:r>
        <w:rPr>
          <w:rFonts w:eastAsia="Calibri"/>
          <w:sz w:val="20"/>
          <w:szCs w:val="20"/>
          <w:lang w:eastAsia="en-US"/>
        </w:rPr>
        <w:t xml:space="preserve"> delavirdine, </w:t>
      </w:r>
      <w:r>
        <w:rPr>
          <w:rFonts w:eastAsia="Calibri"/>
          <w:i/>
          <w:iCs/>
          <w:sz w:val="20"/>
          <w:szCs w:val="20"/>
          <w:lang w:eastAsia="en-US"/>
        </w:rPr>
        <w:t>EFV</w:t>
      </w:r>
      <w:r>
        <w:rPr>
          <w:rFonts w:eastAsia="Calibri"/>
          <w:sz w:val="20"/>
          <w:szCs w:val="20"/>
          <w:lang w:eastAsia="en-US"/>
        </w:rPr>
        <w:t xml:space="preserve"> efavirenz, </w:t>
      </w:r>
      <w:r>
        <w:rPr>
          <w:rFonts w:eastAsia="Calibri"/>
          <w:i/>
          <w:iCs/>
          <w:sz w:val="20"/>
          <w:szCs w:val="20"/>
          <w:lang w:eastAsia="en-US"/>
        </w:rPr>
        <w:t>ETR</w:t>
      </w:r>
      <w:r>
        <w:rPr>
          <w:rFonts w:eastAsia="Calibri"/>
          <w:sz w:val="20"/>
          <w:szCs w:val="20"/>
          <w:lang w:eastAsia="en-US"/>
        </w:rPr>
        <w:t xml:space="preserve"> etravirine, </w:t>
      </w:r>
      <w:r>
        <w:rPr>
          <w:rFonts w:eastAsia="Calibri"/>
          <w:i/>
          <w:iCs/>
          <w:sz w:val="20"/>
          <w:szCs w:val="20"/>
          <w:lang w:eastAsia="en-US"/>
        </w:rPr>
        <w:t>NVP</w:t>
      </w:r>
      <w:r>
        <w:rPr>
          <w:rFonts w:eastAsia="Calibri"/>
          <w:sz w:val="20"/>
          <w:szCs w:val="20"/>
          <w:lang w:eastAsia="en-US"/>
        </w:rPr>
        <w:t xml:space="preserve"> nevirapine, </w:t>
      </w:r>
      <w:r>
        <w:rPr>
          <w:rFonts w:eastAsia="Calibri"/>
          <w:i/>
          <w:iCs/>
          <w:sz w:val="20"/>
          <w:szCs w:val="20"/>
          <w:lang w:eastAsia="en-US"/>
        </w:rPr>
        <w:t>RPV</w:t>
      </w:r>
      <w:r>
        <w:rPr>
          <w:rFonts w:eastAsia="Calibri"/>
          <w:sz w:val="20"/>
          <w:szCs w:val="20"/>
          <w:lang w:eastAsia="en-US"/>
        </w:rPr>
        <w:t xml:space="preserve"> rilpivirine. </w:t>
      </w:r>
    </w:p>
    <w:p>
      <w:pPr>
        <w:pStyle w:val="Normal"/>
        <w:autoSpaceDE w:val="false"/>
        <w:rPr>
          <w:rFonts w:eastAsia="Calibri"/>
          <w:sz w:val="20"/>
          <w:szCs w:val="20"/>
          <w:lang w:eastAsia="en-US"/>
        </w:rPr>
      </w:pPr>
      <w:r>
        <w:rPr>
          <w:rFonts w:eastAsia="Calibri"/>
          <w:sz w:val="20"/>
          <w:szCs w:val="20"/>
          <w:lang w:eastAsia="en-US"/>
        </w:rPr>
      </w:r>
    </w:p>
    <w:p>
      <w:pPr>
        <w:pStyle w:val="Normal"/>
        <w:autoSpaceDE w:val="false"/>
        <w:rPr>
          <w:rFonts w:ascii="Times-Roman;Times New Roman" w:hAnsi="Times-Roman;Times New Roman" w:eastAsia="Calibri" w:cs="Times-Roman;Times New Roman"/>
          <w:sz w:val="16"/>
          <w:szCs w:val="16"/>
          <w:lang w:eastAsia="en-US"/>
        </w:rPr>
      </w:pPr>
      <w:r>
        <w:rPr>
          <w:rFonts w:eastAsia="Calibri" w:cs="Times-Roman;Times New Roman" w:ascii="Times-Roman;Times New Roman" w:hAnsi="Times-Roman;Times New Roman"/>
          <w:sz w:val="16"/>
          <w:szCs w:val="16"/>
          <w:lang w:eastAsia="en-US"/>
        </w:rPr>
        <w:t xml:space="preserve">Reprinted from {Mulu 2014 #57} </w:t>
      </w:r>
      <w:r>
        <w:rPr>
          <w:rFonts w:eastAsia="Calibri"/>
          <w:sz w:val="20"/>
          <w:szCs w:val="20"/>
          <w:lang w:eastAsia="en-US"/>
        </w:rPr>
        <w:t xml:space="preserve">Mulu </w:t>
      </w:r>
      <w:r>
        <w:rPr>
          <w:rFonts w:eastAsia="Calibri"/>
          <w:i/>
          <w:iCs/>
          <w:sz w:val="20"/>
          <w:szCs w:val="20"/>
          <w:lang w:eastAsia="en-US"/>
        </w:rPr>
        <w:t>et al.BMC Infectious Diseases</w:t>
      </w:r>
      <w:r>
        <w:rPr>
          <w:rFonts w:eastAsia="Calibri"/>
          <w:sz w:val="20"/>
          <w:szCs w:val="20"/>
          <w:lang w:eastAsia="en-US"/>
        </w:rPr>
        <w:t xml:space="preserve"> 2014 </w:t>
      </w:r>
      <w:r>
        <w:rPr>
          <w:rFonts w:eastAsia="Calibri"/>
          <w:b/>
          <w:bCs/>
          <w:sz w:val="20"/>
          <w:szCs w:val="20"/>
          <w:lang w:eastAsia="en-US"/>
        </w:rPr>
        <w:t>14</w:t>
      </w:r>
      <w:r>
        <w:rPr>
          <w:rFonts w:eastAsia="Calibri"/>
          <w:sz w:val="20"/>
          <w:szCs w:val="20"/>
          <w:lang w:eastAsia="en-US"/>
        </w:rPr>
        <w:t xml:space="preserve">:158 doi: 10.1186/1471-2334-14-158 </w:t>
      </w:r>
    </w:p>
    <w:p>
      <w:pPr>
        <w:pStyle w:val="Normal"/>
        <w:rPr>
          <w:rFonts w:ascii="Times-Roman;Times New Roman" w:hAnsi="Times-Roman;Times New Roman" w:eastAsia="Calibri" w:cs="Times-Roman;Times New Roman"/>
          <w:sz w:val="16"/>
          <w:szCs w:val="16"/>
          <w:lang w:eastAsia="en-US"/>
        </w:rPr>
      </w:pPr>
      <w:r>
        <w:rPr>
          <w:rFonts w:eastAsia="Calibri" w:cs="Times-Roman;Times New Roman" w:ascii="Times-Roman;Times New Roman" w:hAnsi="Times-Roman;Times New Roman"/>
          <w:sz w:val="16"/>
          <w:szCs w:val="16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08:41:00Z</dcterms:created>
  <dc:creator>Andargachew</dc:creator>
  <dc:description/>
  <cp:keywords/>
  <dc:language>en-US</dc:language>
  <cp:lastModifiedBy>Andargachew</cp:lastModifiedBy>
  <dcterms:modified xsi:type="dcterms:W3CDTF">2017-10-12T09:07:00Z</dcterms:modified>
  <cp:revision>6</cp:revision>
  <dc:subject/>
  <dc:title/>
</cp:coreProperties>
</file>